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914ADA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noxic water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DO concentration is &gt;4 mg/L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DO concentration is &lt;4 m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Blue tide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blue tid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Occurrence of blue tide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imary productivity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gt; 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lt; 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g/L 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erosion, floating sand, subsidence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ource of juvenil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 nearby tidal flat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nearby tidal flat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Implementation of sand capping, cultivation, removal of </w:t>
            </w:r>
            <w:r w:rsidRPr="009D2864">
              <w:rPr>
                <w:rFonts w:ascii="Times New Roman" w:cs="Times New Roman"/>
                <w:i/>
                <w:sz w:val="22"/>
                <w:szCs w:val="22"/>
                <w:lang w:val="en-US"/>
              </w:rPr>
              <w:t>Ulva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</w:tr>
      <w:tr w:rsidR="00914ADA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14ADA" w:rsidRPr="009D2864" w:rsidRDefault="00914AD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A0D" w:rsidRDefault="00B14A0D" w:rsidP="00616E27">
      <w:r>
        <w:separator/>
      </w:r>
    </w:p>
  </w:endnote>
  <w:endnote w:type="continuationSeparator" w:id="0">
    <w:p w:rsidR="00B14A0D" w:rsidRDefault="00B14A0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A0D" w:rsidRDefault="00B14A0D" w:rsidP="00616E27">
      <w:r>
        <w:separator/>
      </w:r>
    </w:p>
  </w:footnote>
  <w:footnote w:type="continuationSeparator" w:id="0">
    <w:p w:rsidR="00B14A0D" w:rsidRDefault="00B14A0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1949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4ADA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4A0D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0555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05490D-636E-4D67-857C-FDFA5C74E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9</cp:revision>
  <cp:lastPrinted>2018-01-11T03:08:00Z</cp:lastPrinted>
  <dcterms:created xsi:type="dcterms:W3CDTF">2017-12-28T07:57:00Z</dcterms:created>
  <dcterms:modified xsi:type="dcterms:W3CDTF">2018-10-05T08:39:00Z</dcterms:modified>
</cp:coreProperties>
</file>